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920" w:rsidRDefault="00833751" w:rsidP="008C19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149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B6849">
        <w:rPr>
          <w:rFonts w:ascii="Times New Roman" w:hAnsi="Times New Roman" w:cs="Times New Roman"/>
          <w:b/>
          <w:sz w:val="24"/>
          <w:szCs w:val="24"/>
        </w:rPr>
        <w:t>S2</w:t>
      </w:r>
      <w:r w:rsidRPr="0047149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B6849" w:rsidRPr="001B6849">
        <w:rPr>
          <w:rFonts w:ascii="Times New Roman" w:hAnsi="Times New Roman" w:cs="Times New Roman"/>
          <w:sz w:val="24"/>
          <w:szCs w:val="24"/>
        </w:rPr>
        <w:t xml:space="preserve">Selection of </w:t>
      </w:r>
      <w:r w:rsidR="001B6849">
        <w:rPr>
          <w:rFonts w:ascii="Times New Roman" w:hAnsi="Times New Roman" w:cs="Times New Roman"/>
          <w:sz w:val="24"/>
          <w:szCs w:val="24"/>
        </w:rPr>
        <w:t xml:space="preserve">(a) </w:t>
      </w:r>
      <w:r w:rsidR="001B6849" w:rsidRPr="001B6849">
        <w:rPr>
          <w:rFonts w:ascii="Times New Roman" w:hAnsi="Times New Roman" w:cs="Times New Roman"/>
          <w:sz w:val="24"/>
          <w:szCs w:val="24"/>
        </w:rPr>
        <w:t xml:space="preserve">random </w:t>
      </w:r>
      <w:r w:rsidR="001B6849">
        <w:rPr>
          <w:rFonts w:ascii="Times New Roman" w:hAnsi="Times New Roman" w:cs="Times New Roman"/>
          <w:sz w:val="24"/>
          <w:szCs w:val="24"/>
        </w:rPr>
        <w:t xml:space="preserve">and (b) fixed </w:t>
      </w:r>
      <w:r w:rsidR="001B6849" w:rsidRPr="001B6849">
        <w:rPr>
          <w:rFonts w:ascii="Times New Roman" w:hAnsi="Times New Roman" w:cs="Times New Roman"/>
          <w:sz w:val="24"/>
          <w:szCs w:val="24"/>
        </w:rPr>
        <w:t>model structure</w:t>
      </w:r>
      <w:r w:rsidR="001B6849">
        <w:rPr>
          <w:rFonts w:ascii="Times New Roman" w:hAnsi="Times New Roman" w:cs="Times New Roman"/>
          <w:sz w:val="24"/>
          <w:szCs w:val="24"/>
        </w:rPr>
        <w:t xml:space="preserve">s in modelling of brown trout sex ratios. 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980"/>
        <w:gridCol w:w="21"/>
        <w:gridCol w:w="529"/>
        <w:gridCol w:w="221"/>
        <w:gridCol w:w="289"/>
        <w:gridCol w:w="527"/>
        <w:gridCol w:w="27"/>
        <w:gridCol w:w="723"/>
        <w:gridCol w:w="453"/>
        <w:gridCol w:w="257"/>
        <w:gridCol w:w="643"/>
        <w:gridCol w:w="344"/>
        <w:gridCol w:w="646"/>
        <w:gridCol w:w="167"/>
        <w:gridCol w:w="589"/>
        <w:gridCol w:w="188"/>
        <w:gridCol w:w="615"/>
        <w:gridCol w:w="2010"/>
      </w:tblGrid>
      <w:tr w:rsidR="001B6849" w:rsidRPr="001B6849" w:rsidTr="00931BBC">
        <w:trPr>
          <w:trHeight w:val="312"/>
        </w:trPr>
        <w:tc>
          <w:tcPr>
            <w:tcW w:w="9229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B6849" w:rsidRPr="00931BBC" w:rsidRDefault="00931BBC" w:rsidP="00931B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(a). </w:t>
            </w:r>
            <w:r w:rsidR="001B6849" w:rsidRPr="00931B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andom model structure</w:t>
            </w:r>
          </w:p>
        </w:tc>
      </w:tr>
      <w:tr w:rsidR="00931BBC" w:rsidRPr="00931BBC" w:rsidTr="00931BBC">
        <w:trPr>
          <w:trHeight w:val="312"/>
        </w:trPr>
        <w:tc>
          <w:tcPr>
            <w:tcW w:w="10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re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m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re:Dam</w:t>
            </w:r>
            <w:proofErr w:type="spellEnd"/>
          </w:p>
        </w:tc>
        <w:tc>
          <w:tcPr>
            <w:tcW w:w="12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nk:Box</w:t>
            </w:r>
            <w:proofErr w:type="spellEnd"/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∆AIC</w:t>
            </w:r>
          </w:p>
        </w:tc>
        <w:tc>
          <w:tcPr>
            <w:tcW w:w="2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ment</w:t>
            </w:r>
          </w:p>
        </w:tc>
      </w:tr>
      <w:tr w:rsidR="00931BBC" w:rsidRPr="001B6849" w:rsidTr="00931BBC">
        <w:trPr>
          <w:trHeight w:val="312"/>
        </w:trPr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1.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iled conver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e</w:t>
            </w:r>
          </w:p>
        </w:tc>
      </w:tr>
      <w:tr w:rsidR="00931BBC" w:rsidRPr="001B6849" w:rsidTr="00931BBC">
        <w:trPr>
          <w:trHeight w:val="312"/>
        </w:trPr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9.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quivalent model</w:t>
            </w:r>
          </w:p>
        </w:tc>
      </w:tr>
      <w:tr w:rsidR="00931BBC" w:rsidRPr="001B6849" w:rsidTr="00931BBC">
        <w:trPr>
          <w:trHeight w:val="312"/>
        </w:trPr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7.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AIC</w:t>
            </w:r>
          </w:p>
        </w:tc>
      </w:tr>
      <w:tr w:rsidR="00931BBC" w:rsidRPr="001B6849" w:rsidTr="00931BBC">
        <w:trPr>
          <w:trHeight w:val="312"/>
        </w:trPr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5.4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3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31BBC" w:rsidRPr="001B6849" w:rsidTr="00931BBC">
        <w:trPr>
          <w:trHeight w:val="312"/>
        </w:trPr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9.2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iled conver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e</w:t>
            </w:r>
          </w:p>
        </w:tc>
      </w:tr>
      <w:tr w:rsidR="00931BBC" w:rsidRPr="001B6849" w:rsidTr="00931BBC">
        <w:trPr>
          <w:trHeight w:val="312"/>
        </w:trPr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0.7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6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31BBC" w:rsidRPr="001B6849" w:rsidTr="00931BBC">
        <w:trPr>
          <w:trHeight w:val="312"/>
        </w:trPr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r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37.2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referred </w:t>
            </w:r>
          </w:p>
        </w:tc>
      </w:tr>
      <w:tr w:rsidR="00931BBC" w:rsidRPr="001B6849" w:rsidTr="00931BBC">
        <w:trPr>
          <w:trHeight w:val="312"/>
        </w:trPr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4.2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1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bookmarkStart w:id="0" w:name="_GoBack"/>
        <w:bookmarkEnd w:id="0"/>
      </w:tr>
      <w:tr w:rsidR="00931BBC" w:rsidRPr="001B6849" w:rsidTr="00931BBC">
        <w:trPr>
          <w:trHeight w:val="312"/>
        </w:trPr>
        <w:tc>
          <w:tcPr>
            <w:tcW w:w="1001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9.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B6849" w:rsidRPr="001B6849" w:rsidRDefault="001B6849" w:rsidP="001B68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quivalent model</w:t>
            </w:r>
          </w:p>
        </w:tc>
      </w:tr>
      <w:tr w:rsidR="00931BBC" w:rsidRPr="00931BBC" w:rsidTr="00931BBC">
        <w:trPr>
          <w:trHeight w:val="312"/>
        </w:trPr>
        <w:tc>
          <w:tcPr>
            <w:tcW w:w="641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31BBC" w:rsidRPr="00931BBC" w:rsidRDefault="00931BBC" w:rsidP="00931BBC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31BBC" w:rsidRPr="001B6849" w:rsidRDefault="00931BBC" w:rsidP="00401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31BBC" w:rsidRPr="001B6849" w:rsidRDefault="00931BBC" w:rsidP="00401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931BBC" w:rsidRPr="00931BBC" w:rsidTr="00931BBC">
        <w:trPr>
          <w:trHeight w:val="312"/>
        </w:trPr>
        <w:tc>
          <w:tcPr>
            <w:tcW w:w="641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931BBC" w:rsidRDefault="00931BBC" w:rsidP="00931B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(b). </w:t>
            </w:r>
            <w:r w:rsidRPr="00931B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ixed model structure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31BBC" w:rsidRPr="001B6849" w:rsidTr="00931BBC">
        <w:trPr>
          <w:trHeight w:val="312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BB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*T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*F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*F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*T*F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∆AIC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ment</w:t>
            </w:r>
          </w:p>
        </w:tc>
      </w:tr>
      <w:tr w:rsidR="00931BBC" w:rsidRPr="001B6849" w:rsidTr="00931BBC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7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7.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ll model</w:t>
            </w:r>
          </w:p>
        </w:tc>
      </w:tr>
      <w:tr w:rsidR="00931BBC" w:rsidRPr="001B6849" w:rsidTr="00931BBC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10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6.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31BBC" w:rsidRPr="001B6849" w:rsidTr="00931BBC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11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5.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quivalent model</w:t>
            </w:r>
          </w:p>
        </w:tc>
      </w:tr>
      <w:tr w:rsidR="00931BBC" w:rsidRPr="001B6849" w:rsidTr="00931BBC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12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7.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31BBC" w:rsidRPr="001B6849" w:rsidTr="00931BBC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13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5.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quivalent model</w:t>
            </w:r>
          </w:p>
        </w:tc>
      </w:tr>
      <w:tr w:rsidR="00931BBC" w:rsidRPr="001B6849" w:rsidTr="00931BBC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14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3.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AIC</w:t>
            </w:r>
          </w:p>
        </w:tc>
      </w:tr>
      <w:tr w:rsidR="00931BBC" w:rsidRPr="001B6849" w:rsidTr="00931BBC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15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5.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quivalent model</w:t>
            </w:r>
          </w:p>
        </w:tc>
      </w:tr>
      <w:tr w:rsidR="00931BBC" w:rsidRPr="001B6849" w:rsidTr="00931BBC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16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6.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31BBC" w:rsidRPr="001B6849" w:rsidTr="00931BBC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17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4.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quivalent model</w:t>
            </w:r>
          </w:p>
        </w:tc>
      </w:tr>
      <w:tr w:rsidR="00931BBC" w:rsidRPr="001B6849" w:rsidTr="00931BBC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r18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34.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referred </w:t>
            </w:r>
          </w:p>
        </w:tc>
      </w:tr>
      <w:tr w:rsidR="00931BBC" w:rsidRPr="001B6849" w:rsidTr="00931BBC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19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6.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31BBC" w:rsidRPr="001B6849" w:rsidTr="00931BBC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20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8.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31BBC" w:rsidRPr="001B6849" w:rsidTr="00931BBC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21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6.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31BBC" w:rsidRPr="001B6849" w:rsidTr="00931BBC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22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0.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31BBC" w:rsidRPr="001B6849" w:rsidTr="00931BBC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23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8.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31BBC" w:rsidRPr="001B6849" w:rsidRDefault="00931BBC" w:rsidP="0040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6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931BBC" w:rsidRDefault="00931BBC" w:rsidP="00931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33751" w:rsidRDefault="00833751" w:rsidP="008C19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01B6" w:rsidRPr="00833751" w:rsidRDefault="008337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D01B6" w:rsidRPr="00833751" w:rsidSect="00931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77759"/>
    <w:multiLevelType w:val="hybridMultilevel"/>
    <w:tmpl w:val="CE588E52"/>
    <w:lvl w:ilvl="0" w:tplc="48181660">
      <w:start w:val="2"/>
      <w:numFmt w:val="low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CC0DD1"/>
    <w:multiLevelType w:val="hybridMultilevel"/>
    <w:tmpl w:val="0B7AA5CE"/>
    <w:lvl w:ilvl="0" w:tplc="8D00A1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751"/>
    <w:rsid w:val="0006604D"/>
    <w:rsid w:val="001A20BC"/>
    <w:rsid w:val="001B6849"/>
    <w:rsid w:val="003653B2"/>
    <w:rsid w:val="0047149D"/>
    <w:rsid w:val="00833751"/>
    <w:rsid w:val="008C1920"/>
    <w:rsid w:val="00931BBC"/>
    <w:rsid w:val="00DD01B6"/>
    <w:rsid w:val="00F6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3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7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33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33751"/>
    <w:rPr>
      <w:color w:val="808080"/>
    </w:rPr>
  </w:style>
  <w:style w:type="paragraph" w:styleId="ListParagraph">
    <w:name w:val="List Paragraph"/>
    <w:basedOn w:val="Normal"/>
    <w:uiPriority w:val="34"/>
    <w:qFormat/>
    <w:rsid w:val="001B684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3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7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33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33751"/>
    <w:rPr>
      <w:color w:val="808080"/>
    </w:rPr>
  </w:style>
  <w:style w:type="paragraph" w:styleId="ListParagraph">
    <w:name w:val="List Paragraph"/>
    <w:basedOn w:val="Normal"/>
    <w:uiPriority w:val="34"/>
    <w:qFormat/>
    <w:rsid w:val="001B68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8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sea</dc:creator>
  <cp:lastModifiedBy>Swansea</cp:lastModifiedBy>
  <cp:revision>2</cp:revision>
  <dcterms:created xsi:type="dcterms:W3CDTF">2016-08-18T12:04:00Z</dcterms:created>
  <dcterms:modified xsi:type="dcterms:W3CDTF">2016-08-18T12:04:00Z</dcterms:modified>
</cp:coreProperties>
</file>